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E6F" w:rsidRPr="004B798A" w:rsidRDefault="00ED0E6F" w:rsidP="004B798A">
      <w:pPr>
        <w:pStyle w:val="a4"/>
        <w:shd w:val="clear" w:color="auto" w:fill="FFFFFF"/>
        <w:spacing w:before="0" w:beforeAutospacing="0" w:after="0" w:afterAutospacing="0"/>
        <w:textAlignment w:val="baseline"/>
        <w:rPr>
          <w:b/>
          <w:color w:val="000000"/>
          <w:sz w:val="20"/>
          <w:szCs w:val="20"/>
          <w:shd w:val="clear" w:color="auto" w:fill="FFFFFF"/>
        </w:rPr>
      </w:pPr>
      <w:r w:rsidRPr="004B798A">
        <w:rPr>
          <w:b/>
          <w:color w:val="000000"/>
          <w:sz w:val="20"/>
          <w:szCs w:val="20"/>
          <w:shd w:val="clear" w:color="auto" w:fill="FFFFFF"/>
        </w:rPr>
        <w:t>S8</w:t>
      </w:r>
      <w:r w:rsidR="004B798A">
        <w:rPr>
          <w:b/>
          <w:color w:val="000000"/>
          <w:sz w:val="20"/>
          <w:szCs w:val="20"/>
          <w:shd w:val="clear" w:color="auto" w:fill="FFFFFF"/>
        </w:rPr>
        <w:t xml:space="preserve"> </w:t>
      </w:r>
      <w:r w:rsidR="004B798A" w:rsidRPr="004B798A">
        <w:rPr>
          <w:b/>
          <w:color w:val="000000"/>
          <w:sz w:val="20"/>
          <w:szCs w:val="20"/>
          <w:shd w:val="clear" w:color="auto" w:fill="FFFFFF"/>
        </w:rPr>
        <w:t>Table</w:t>
      </w:r>
      <w:r w:rsidRPr="004B798A">
        <w:rPr>
          <w:b/>
          <w:color w:val="000000"/>
          <w:sz w:val="20"/>
          <w:szCs w:val="20"/>
          <w:shd w:val="clear" w:color="auto" w:fill="FFFFFF"/>
        </w:rPr>
        <w:t>.</w:t>
      </w:r>
      <w:r w:rsidRPr="004B798A">
        <w:rPr>
          <w:b/>
          <w:color w:val="000000"/>
          <w:sz w:val="20"/>
          <w:szCs w:val="20"/>
          <w:shd w:val="clear" w:color="auto" w:fill="FFFFFF"/>
        </w:rPr>
        <w:t xml:space="preserve"> List of attendant features that are significantly cell-specific for regulation of HEK293.</w:t>
      </w:r>
      <w:bookmarkStart w:id="0" w:name="_GoBack"/>
      <w:bookmarkEnd w:id="0"/>
    </w:p>
    <w:p w:rsidR="00ED0E6F" w:rsidRPr="00F6170B" w:rsidRDefault="00ED0E6F" w:rsidP="00ED0E6F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  <w:lang w:bidi="bo-C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</w:tblGrid>
      <w:tr w:rsidR="00ED0E6F" w:rsidRPr="00F6170B" w:rsidTr="001D4D40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bidi="bo-CN"/>
              </w:rPr>
              <w:t>p-value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80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200, -101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.909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8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423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, 1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2.393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4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35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, 1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3.608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3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224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01, 5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4.263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3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YY2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5000, -1001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.683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1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, 1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4.442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6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Sp4 [-100, 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4.725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44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Sp1_-100_0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.933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31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54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01, 5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2.249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5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600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4, 501, 10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6.311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7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7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100, 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7.943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41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18A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100, 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4.562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4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7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, 1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.954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1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61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501, 10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6.992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3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P161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100, 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2.401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2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YY2 [101, 500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.638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21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IC2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5000, -1001]</w:t>
            </w:r>
          </w:p>
        </w:tc>
        <w:tc>
          <w:tcPr>
            <w:tcW w:w="1275" w:type="dxa"/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1.804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46</w:t>
            </w:r>
          </w:p>
        </w:tc>
      </w:tr>
      <w:tr w:rsidR="00ED0E6F" w:rsidRPr="00F6170B" w:rsidTr="001D4D40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SCAN30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-5000, -1001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D0E6F" w:rsidRPr="00F6170B" w:rsidRDefault="00ED0E6F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lang w:bidi="bo-CN"/>
              </w:rPr>
              <w:t>6.593</w:t>
            </w: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bo-CN"/>
              </w:rPr>
              <w:t>-30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6F"/>
    <w:rsid w:val="004B798A"/>
    <w:rsid w:val="00647BB3"/>
    <w:rsid w:val="00E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FFDF3"/>
  <w15:chartTrackingRefBased/>
  <w15:docId w15:val="{2D8BD993-7EF7-4796-806E-8CAA9CA3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0E6F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0E6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D0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6:00Z</dcterms:created>
  <dcterms:modified xsi:type="dcterms:W3CDTF">2020-07-18T19:08:00Z</dcterms:modified>
</cp:coreProperties>
</file>